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F948B3" w14:textId="1BD88FB6" w:rsidR="00560220" w:rsidRPr="00444A1D" w:rsidRDefault="005224B3">
      <w:pPr>
        <w:rPr>
          <w:rFonts w:ascii="Times New Roman" w:hAnsi="Times New Roman" w:cs="Times New Roman"/>
          <w:b/>
          <w:sz w:val="36"/>
          <w:szCs w:val="24"/>
        </w:rPr>
      </w:pPr>
      <w:r w:rsidRPr="00444A1D">
        <w:rPr>
          <w:rFonts w:ascii="Times New Roman" w:hAnsi="Times New Roman" w:cs="Times New Roman" w:hint="eastAsia"/>
          <w:b/>
          <w:sz w:val="36"/>
          <w:szCs w:val="24"/>
        </w:rPr>
        <w:t>S</w:t>
      </w:r>
      <w:r w:rsidR="00444A1D" w:rsidRPr="00444A1D">
        <w:rPr>
          <w:rFonts w:ascii="Times New Roman" w:hAnsi="Times New Roman" w:cs="Times New Roman"/>
          <w:b/>
          <w:sz w:val="36"/>
          <w:szCs w:val="24"/>
        </w:rPr>
        <w:t>upporting Information</w:t>
      </w:r>
      <w:r w:rsidR="0082639D">
        <w:rPr>
          <w:rFonts w:ascii="Times New Roman" w:hAnsi="Times New Roman" w:cs="Times New Roman" w:hint="eastAsia"/>
          <w:b/>
          <w:sz w:val="36"/>
          <w:szCs w:val="24"/>
        </w:rPr>
        <w:t xml:space="preserve">: </w:t>
      </w:r>
      <w:r w:rsidR="0082639D">
        <w:rPr>
          <w:rFonts w:ascii="Times New Roman" w:hAnsi="Times New Roman" w:cs="Times New Roman"/>
          <w:b/>
          <w:sz w:val="36"/>
          <w:szCs w:val="24"/>
        </w:rPr>
        <w:t xml:space="preserve">S1 </w:t>
      </w:r>
      <w:r w:rsidR="00561C2A">
        <w:rPr>
          <w:rFonts w:ascii="Times New Roman" w:hAnsi="Times New Roman" w:cs="Times New Roman"/>
          <w:b/>
          <w:sz w:val="36"/>
          <w:szCs w:val="24"/>
        </w:rPr>
        <w:t>F</w:t>
      </w:r>
      <w:bookmarkStart w:id="0" w:name="_GoBack"/>
      <w:bookmarkEnd w:id="0"/>
      <w:r w:rsidR="0082639D">
        <w:rPr>
          <w:rFonts w:ascii="Times New Roman" w:hAnsi="Times New Roman" w:cs="Times New Roman"/>
          <w:b/>
          <w:sz w:val="36"/>
          <w:szCs w:val="24"/>
        </w:rPr>
        <w:t>ile</w:t>
      </w:r>
    </w:p>
    <w:p w14:paraId="42938837" w14:textId="77777777" w:rsidR="00560220" w:rsidRPr="00444A1D" w:rsidRDefault="00560220">
      <w:pPr>
        <w:rPr>
          <w:rFonts w:ascii="Times New Roman" w:hAnsi="Times New Roman" w:cs="Times New Roman"/>
          <w:b/>
          <w:sz w:val="24"/>
          <w:szCs w:val="24"/>
        </w:rPr>
      </w:pPr>
    </w:p>
    <w:p w14:paraId="1DD34E4A" w14:textId="68AA9174" w:rsidR="005564B1" w:rsidRPr="00444A1D" w:rsidRDefault="005564B1" w:rsidP="005564B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444A1D">
        <w:rPr>
          <w:rFonts w:ascii="Times New Roman" w:hAnsi="Times New Roman" w:cs="Times New Roman"/>
          <w:b/>
          <w:sz w:val="24"/>
          <w:szCs w:val="24"/>
        </w:rPr>
        <w:t>Table</w:t>
      </w:r>
      <w:r w:rsidR="0082639D"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Pr="00444A1D">
        <w:rPr>
          <w:rFonts w:ascii="Times New Roman" w:hAnsi="Times New Roman" w:cs="Times New Roman"/>
          <w:b/>
          <w:sz w:val="24"/>
          <w:szCs w:val="24"/>
        </w:rPr>
        <w:t xml:space="preserve">. The reasons for, broader definition of pathologic UIP pattern in, and most suspected diagnosis of unclassifiable IIP </w:t>
      </w:r>
    </w:p>
    <w:tbl>
      <w:tblPr>
        <w:tblW w:w="131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25"/>
        <w:gridCol w:w="714"/>
        <w:gridCol w:w="1009"/>
        <w:gridCol w:w="1847"/>
        <w:gridCol w:w="1931"/>
        <w:gridCol w:w="1754"/>
        <w:gridCol w:w="1701"/>
        <w:gridCol w:w="1701"/>
        <w:gridCol w:w="1670"/>
      </w:tblGrid>
      <w:tr w:rsidR="005564B1" w:rsidRPr="0084485F" w14:paraId="6AD8918E" w14:textId="77777777" w:rsidTr="007D013F">
        <w:trPr>
          <w:trHeight w:val="1059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4034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Cas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E422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ACA3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5E393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0"/>
              </w:rPr>
              <w:t>Inadequate clinical, radiologic, or pathologic data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49B5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0"/>
              </w:rPr>
              <w:t>Previous therapy resulting in substantial alteratio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6D49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0"/>
              </w:rPr>
              <w:t>New entity, or unusual variant of recognized ent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5CC5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0"/>
              </w:rPr>
              <w:t>Multiple HRCT and/or pathologic patter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9D7A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0"/>
              </w:rPr>
              <w:t>Broader definition of pathologic UIP pattern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15BB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0"/>
              </w:rPr>
              <w:t>Most suspected diagnosis</w:t>
            </w:r>
          </w:p>
        </w:tc>
      </w:tr>
      <w:tr w:rsidR="005564B1" w:rsidRPr="0084485F" w14:paraId="6D2B8304" w14:textId="77777777" w:rsidTr="007D013F">
        <w:trPr>
          <w:trHeight w:val="2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E0A3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A7DFF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05CA0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E60C9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3CE24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83416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31751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26AD9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9DA60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IPF</w:t>
            </w:r>
          </w:p>
        </w:tc>
      </w:tr>
      <w:tr w:rsidR="005564B1" w:rsidRPr="0084485F" w14:paraId="4AA3204F" w14:textId="77777777" w:rsidTr="007D013F">
        <w:trPr>
          <w:trHeight w:val="2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3141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46DBF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2F7C7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85A66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0AB02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D4F28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28CCC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02ABA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3F963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CTD-ILD</w:t>
            </w:r>
          </w:p>
        </w:tc>
      </w:tr>
      <w:tr w:rsidR="005564B1" w:rsidRPr="0084485F" w14:paraId="70016908" w14:textId="77777777" w:rsidTr="007D013F">
        <w:trPr>
          <w:trHeight w:val="2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4C44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9B72E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51788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4A29B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F0B39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E475F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4F429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78B0E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E80D6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COP</w:t>
            </w:r>
          </w:p>
        </w:tc>
      </w:tr>
      <w:tr w:rsidR="005564B1" w:rsidRPr="0084485F" w14:paraId="5C9770D5" w14:textId="77777777" w:rsidTr="007D013F">
        <w:trPr>
          <w:trHeight w:val="2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4934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FF594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D169E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98742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6E356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C5DE3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AD337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5A14D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9C2EB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CHP</w:t>
            </w:r>
          </w:p>
        </w:tc>
      </w:tr>
      <w:tr w:rsidR="005564B1" w:rsidRPr="0084485F" w14:paraId="0B6543FA" w14:textId="77777777" w:rsidTr="007D013F">
        <w:trPr>
          <w:trHeight w:val="2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95D0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01EC3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8DC48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78DE6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B7EEE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14A26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67DE7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8E88C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E36B2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indeterminate</w:t>
            </w:r>
          </w:p>
        </w:tc>
      </w:tr>
      <w:tr w:rsidR="005564B1" w:rsidRPr="0084485F" w14:paraId="45A5351A" w14:textId="77777777" w:rsidTr="007D013F">
        <w:trPr>
          <w:trHeight w:val="2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844B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90D1C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8B92D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4AA31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21882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2ECB2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F4EB8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Y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BAB9A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32D14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CTD-ILD</w:t>
            </w:r>
          </w:p>
        </w:tc>
      </w:tr>
      <w:tr w:rsidR="005564B1" w:rsidRPr="0084485F" w14:paraId="225877F9" w14:textId="77777777" w:rsidTr="007D013F">
        <w:trPr>
          <w:trHeight w:val="2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024E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C5EB4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9D650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F9A5F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20A26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C3343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77AEA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33A4C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066E7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SIP</w:t>
            </w:r>
          </w:p>
        </w:tc>
      </w:tr>
      <w:tr w:rsidR="005564B1" w:rsidRPr="0084485F" w14:paraId="66343425" w14:textId="77777777" w:rsidTr="007D013F">
        <w:trPr>
          <w:trHeight w:val="2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4CF2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7B04F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3C315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FC42F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62AD2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59BC6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5BA77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F68A2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DDD00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CHP</w:t>
            </w:r>
          </w:p>
        </w:tc>
      </w:tr>
      <w:tr w:rsidR="005564B1" w:rsidRPr="0084485F" w14:paraId="698FA479" w14:textId="77777777" w:rsidTr="007D013F">
        <w:trPr>
          <w:trHeight w:val="2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660D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4EF2B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81492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9F79B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CFBF4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AA938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A7A32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EBA7C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51DA9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CHP</w:t>
            </w:r>
          </w:p>
        </w:tc>
      </w:tr>
      <w:tr w:rsidR="005564B1" w:rsidRPr="0084485F" w14:paraId="5FA696FD" w14:textId="77777777" w:rsidTr="007D013F">
        <w:trPr>
          <w:trHeight w:val="2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AC1E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8E5E5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86AB8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2D73C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7C9BA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2AF80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38D8E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A4213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5A34D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CTD-ILD</w:t>
            </w:r>
          </w:p>
        </w:tc>
      </w:tr>
      <w:tr w:rsidR="005564B1" w:rsidRPr="0084485F" w14:paraId="09317ED7" w14:textId="77777777" w:rsidTr="007D013F">
        <w:trPr>
          <w:trHeight w:val="2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55D5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891C4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CC753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77AB1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AB356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EDEAF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19D63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FD98C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9AFFE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CHP</w:t>
            </w:r>
          </w:p>
        </w:tc>
      </w:tr>
      <w:tr w:rsidR="005564B1" w:rsidRPr="0084485F" w14:paraId="249A1194" w14:textId="77777777" w:rsidTr="007D013F">
        <w:trPr>
          <w:trHeight w:val="2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B03B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4B520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589D4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577DD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417DA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3D35E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0C0CC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1317F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49160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CTD-ILD</w:t>
            </w:r>
          </w:p>
        </w:tc>
      </w:tr>
      <w:tr w:rsidR="005564B1" w:rsidRPr="0084485F" w14:paraId="2F7956E1" w14:textId="77777777" w:rsidTr="007D013F">
        <w:trPr>
          <w:trHeight w:val="2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1E6D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91643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7D9F0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09E9B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19905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82046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ACD88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BCBC7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53E07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SIP</w:t>
            </w:r>
          </w:p>
        </w:tc>
      </w:tr>
      <w:tr w:rsidR="005564B1" w:rsidRPr="0084485F" w14:paraId="0CF0FC59" w14:textId="77777777" w:rsidTr="007D013F">
        <w:trPr>
          <w:trHeight w:val="2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C263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C4932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0FF52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FC5CE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44195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4D17C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57283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6FE14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E3417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CHP</w:t>
            </w:r>
          </w:p>
        </w:tc>
      </w:tr>
      <w:tr w:rsidR="005564B1" w:rsidRPr="0084485F" w14:paraId="0132ED19" w14:textId="77777777" w:rsidTr="007D013F">
        <w:trPr>
          <w:trHeight w:val="2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9955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011CA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77044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A9A2D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9700A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BF23F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920B9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917C7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1D41C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CTD-ILD</w:t>
            </w:r>
          </w:p>
        </w:tc>
      </w:tr>
      <w:tr w:rsidR="005564B1" w:rsidRPr="0084485F" w14:paraId="17528A20" w14:textId="77777777" w:rsidTr="007D013F">
        <w:trPr>
          <w:trHeight w:val="2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9108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E952F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DF0AD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6C84E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F3FA9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A22BD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39FAD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182CB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38282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CHP</w:t>
            </w:r>
          </w:p>
        </w:tc>
      </w:tr>
      <w:tr w:rsidR="005564B1" w:rsidRPr="0084485F" w14:paraId="4C74799B" w14:textId="77777777" w:rsidTr="007D013F">
        <w:trPr>
          <w:trHeight w:val="2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9962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1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E2170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5A18D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36C39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BA3EA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C46B7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193F4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5B754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6FA7F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SR-ILD</w:t>
            </w:r>
          </w:p>
        </w:tc>
      </w:tr>
      <w:tr w:rsidR="005564B1" w:rsidRPr="0084485F" w14:paraId="580CE9A8" w14:textId="77777777" w:rsidTr="007D013F">
        <w:trPr>
          <w:trHeight w:val="2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143D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740CD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DCDBF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AC0A0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C825B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1BACC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7E081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C77C6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BC8A2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CTD-ILD</w:t>
            </w:r>
          </w:p>
        </w:tc>
      </w:tr>
      <w:tr w:rsidR="005564B1" w:rsidRPr="0084485F" w14:paraId="6A78D507" w14:textId="77777777" w:rsidTr="007D013F">
        <w:trPr>
          <w:trHeight w:val="2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C726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0AC9C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AB22B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1EFC5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80B5F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8F4D6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5677F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03DFD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6FE5B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CHP</w:t>
            </w:r>
          </w:p>
        </w:tc>
      </w:tr>
      <w:tr w:rsidR="005564B1" w:rsidRPr="0084485F" w14:paraId="5D9200EF" w14:textId="77777777" w:rsidTr="007D013F">
        <w:trPr>
          <w:trHeight w:val="2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63EE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37B00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28B29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18DC5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88B4A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49617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E9BBE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98204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DC3EB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SIP</w:t>
            </w:r>
          </w:p>
        </w:tc>
      </w:tr>
      <w:tr w:rsidR="005564B1" w:rsidRPr="0084485F" w14:paraId="6B59C261" w14:textId="77777777" w:rsidTr="007D013F">
        <w:trPr>
          <w:trHeight w:val="2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C6B0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51D0F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8C175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28CD4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18D5E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8F56F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C9C90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EEFBE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0250A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CHP</w:t>
            </w:r>
          </w:p>
        </w:tc>
      </w:tr>
      <w:tr w:rsidR="005564B1" w:rsidRPr="0084485F" w14:paraId="48A01D52" w14:textId="77777777" w:rsidTr="007D013F">
        <w:trPr>
          <w:trHeight w:val="2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E398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22ED6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BA1E2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E2248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6136C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40C52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989D1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90393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AE06A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CHP</w:t>
            </w:r>
          </w:p>
        </w:tc>
      </w:tr>
      <w:tr w:rsidR="005564B1" w:rsidRPr="0084485F" w14:paraId="12AAEB6C" w14:textId="77777777" w:rsidTr="007D013F">
        <w:trPr>
          <w:trHeight w:val="2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B253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2E456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E63FA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E3228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6F52F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8DEF2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DBFB4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05BC6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D6650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CHP</w:t>
            </w:r>
          </w:p>
        </w:tc>
      </w:tr>
      <w:tr w:rsidR="005564B1" w:rsidRPr="0084485F" w14:paraId="16FEC27A" w14:textId="77777777" w:rsidTr="007D013F">
        <w:trPr>
          <w:trHeight w:val="2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5857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7CDBB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C6DC0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B5178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11F96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5CA23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851F2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C715A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56BA1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SIP</w:t>
            </w:r>
          </w:p>
        </w:tc>
      </w:tr>
      <w:tr w:rsidR="005564B1" w:rsidRPr="0084485F" w14:paraId="103CDF93" w14:textId="77777777" w:rsidTr="007D013F">
        <w:trPr>
          <w:trHeight w:val="2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84A2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80B2C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18C67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3F0CF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A012E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BFC3B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837F5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76149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BF899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IPF</w:t>
            </w:r>
          </w:p>
        </w:tc>
      </w:tr>
      <w:tr w:rsidR="005564B1" w:rsidRPr="0084485F" w14:paraId="40A126DE" w14:textId="77777777" w:rsidTr="007D013F">
        <w:trPr>
          <w:trHeight w:val="2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C3A7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38874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6991D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CD89C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EA1E0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4F9F9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69900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88324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BFCE1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IPF</w:t>
            </w:r>
          </w:p>
        </w:tc>
      </w:tr>
      <w:tr w:rsidR="005564B1" w:rsidRPr="0084485F" w14:paraId="35F1DD02" w14:textId="77777777" w:rsidTr="007D013F">
        <w:trPr>
          <w:trHeight w:val="2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F868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25484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148A2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C5DBF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53BA2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D8820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BF809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744E3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AAD93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IPF</w:t>
            </w:r>
          </w:p>
        </w:tc>
      </w:tr>
      <w:tr w:rsidR="005564B1" w:rsidRPr="0084485F" w14:paraId="084EA798" w14:textId="77777777" w:rsidTr="007D013F">
        <w:trPr>
          <w:trHeight w:val="2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7244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45AB1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816CA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EF8BC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9045C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922E0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BC2F7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36489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49757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CHP</w:t>
            </w:r>
          </w:p>
        </w:tc>
      </w:tr>
      <w:tr w:rsidR="005564B1" w:rsidRPr="0084485F" w14:paraId="5C4D52E0" w14:textId="77777777" w:rsidTr="007D013F">
        <w:trPr>
          <w:trHeight w:val="2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3488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C15BA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A75FB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D104C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725F4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7BC2A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A4569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5C927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2A83E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IPF</w:t>
            </w:r>
          </w:p>
        </w:tc>
      </w:tr>
      <w:tr w:rsidR="005564B1" w:rsidRPr="0084485F" w14:paraId="12D9BB0C" w14:textId="77777777" w:rsidTr="007D013F">
        <w:trPr>
          <w:trHeight w:val="2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3B10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38691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E3387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BAD7D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B8062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8FF9F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376AB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C33FE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3881F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CHP</w:t>
            </w:r>
          </w:p>
        </w:tc>
      </w:tr>
      <w:tr w:rsidR="005564B1" w:rsidRPr="0084485F" w14:paraId="31E332C3" w14:textId="77777777" w:rsidTr="007D013F">
        <w:trPr>
          <w:trHeight w:val="2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6E29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3FA94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0D7E2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6C3F4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85317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85EF7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FF9C0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D3AA7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FF4E7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IPF</w:t>
            </w:r>
          </w:p>
        </w:tc>
      </w:tr>
      <w:tr w:rsidR="005564B1" w:rsidRPr="0084485F" w14:paraId="6AD24364" w14:textId="77777777" w:rsidTr="007D013F">
        <w:trPr>
          <w:trHeight w:val="2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2B98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84E5E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35893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9AC96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EBE46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65DB8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630F7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13464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3D72B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IPF</w:t>
            </w:r>
          </w:p>
        </w:tc>
      </w:tr>
      <w:tr w:rsidR="005564B1" w:rsidRPr="0084485F" w14:paraId="1B1C67F5" w14:textId="77777777" w:rsidTr="007D013F">
        <w:trPr>
          <w:trHeight w:val="2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4B11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C88D8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A8CC0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68A20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DC871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F5038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564E4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C2B8F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FF7A5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IPF</w:t>
            </w:r>
          </w:p>
        </w:tc>
      </w:tr>
      <w:tr w:rsidR="005564B1" w:rsidRPr="0084485F" w14:paraId="0C2C4516" w14:textId="77777777" w:rsidTr="007D013F">
        <w:trPr>
          <w:trHeight w:val="2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F4E0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B0B2A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849A3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DC3F6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394BA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D6DAD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551FA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6AC46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BEC12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CTD-ILD</w:t>
            </w:r>
          </w:p>
        </w:tc>
      </w:tr>
      <w:tr w:rsidR="005564B1" w:rsidRPr="0084485F" w14:paraId="7745C159" w14:textId="77777777" w:rsidTr="007D013F">
        <w:trPr>
          <w:trHeight w:val="2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089A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DCAD9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BA493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568A8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CB2ED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8E2ED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653BF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7A253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B1F1F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IPF</w:t>
            </w:r>
          </w:p>
        </w:tc>
      </w:tr>
      <w:tr w:rsidR="005564B1" w:rsidRPr="0084485F" w14:paraId="120B1834" w14:textId="77777777" w:rsidTr="007D013F">
        <w:trPr>
          <w:trHeight w:val="2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7269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D0263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13415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7D23D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92D7A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26774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7A794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4BBD1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64613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SR-ILD</w:t>
            </w:r>
          </w:p>
        </w:tc>
      </w:tr>
      <w:tr w:rsidR="005564B1" w:rsidRPr="0084485F" w14:paraId="2486C045" w14:textId="77777777" w:rsidTr="007D013F">
        <w:trPr>
          <w:trHeight w:val="2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3970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46085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79832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693C0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F0191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C0932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97DD6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D36D6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D7D24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CHP</w:t>
            </w:r>
          </w:p>
        </w:tc>
      </w:tr>
      <w:tr w:rsidR="005564B1" w:rsidRPr="0084485F" w14:paraId="1DFA3A39" w14:textId="77777777" w:rsidTr="007D013F">
        <w:trPr>
          <w:trHeight w:val="2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EA03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051DA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0ED16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45D7B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2EE28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75064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400B1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B6383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570ED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CHP</w:t>
            </w:r>
          </w:p>
        </w:tc>
      </w:tr>
      <w:tr w:rsidR="005564B1" w:rsidRPr="0084485F" w14:paraId="0F764FC0" w14:textId="77777777" w:rsidTr="007D013F">
        <w:trPr>
          <w:trHeight w:val="2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5594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7E370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CFCE7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F131E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D40A3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585C7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A17F5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5E4CE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75B4C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IPF</w:t>
            </w:r>
          </w:p>
        </w:tc>
      </w:tr>
      <w:tr w:rsidR="005564B1" w:rsidRPr="0084485F" w14:paraId="43325003" w14:textId="77777777" w:rsidTr="007D013F">
        <w:trPr>
          <w:trHeight w:val="2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2F39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4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67993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2A409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BF0D9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366D0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BF2F6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48017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2B917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36CD0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CHP</w:t>
            </w:r>
          </w:p>
        </w:tc>
      </w:tr>
      <w:tr w:rsidR="005564B1" w:rsidRPr="0084485F" w14:paraId="4594093A" w14:textId="77777777" w:rsidTr="007D013F">
        <w:trPr>
          <w:trHeight w:val="2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6505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45A2B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3E616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E91E4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FAA22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EADD2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F3877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60BB6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C4731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CHP</w:t>
            </w:r>
          </w:p>
        </w:tc>
      </w:tr>
      <w:tr w:rsidR="005564B1" w:rsidRPr="0084485F" w14:paraId="5637FF22" w14:textId="77777777" w:rsidTr="007D013F">
        <w:trPr>
          <w:trHeight w:val="2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DB86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C7B45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1ECDE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8E295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9311D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E0E35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3FDF2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1D59A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C409F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IPF</w:t>
            </w:r>
          </w:p>
        </w:tc>
      </w:tr>
      <w:tr w:rsidR="005564B1" w:rsidRPr="0084485F" w14:paraId="4E7C4870" w14:textId="77777777" w:rsidTr="007D013F">
        <w:trPr>
          <w:trHeight w:val="2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A05B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B9733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47F0E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B1BC6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52CB0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Ｎｏ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0006E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Ｎｏ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D410C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Ｙｅ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52EF7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7B01D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IPF</w:t>
            </w:r>
          </w:p>
        </w:tc>
      </w:tr>
      <w:tr w:rsidR="005564B1" w:rsidRPr="0084485F" w14:paraId="55BCEC12" w14:textId="77777777" w:rsidTr="007D013F">
        <w:trPr>
          <w:trHeight w:val="2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CCED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96A93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A785F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8AECD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6C398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A5EE3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6D494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5E864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11343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CHP</w:t>
            </w:r>
          </w:p>
        </w:tc>
      </w:tr>
      <w:tr w:rsidR="005564B1" w:rsidRPr="0084485F" w14:paraId="7A4CEC66" w14:textId="77777777" w:rsidTr="007D013F">
        <w:trPr>
          <w:trHeight w:val="2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5C9C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29FFF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0AC83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7043E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A9284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3C38C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1936C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16D9A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67ED7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CHP</w:t>
            </w:r>
          </w:p>
        </w:tc>
      </w:tr>
      <w:tr w:rsidR="005564B1" w:rsidRPr="0084485F" w14:paraId="5E01107E" w14:textId="77777777" w:rsidTr="007D013F">
        <w:trPr>
          <w:trHeight w:val="2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ED47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CB01D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CEAA1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1EEC5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1AB98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0D09E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0148B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0D57D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AF0B5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SIP</w:t>
            </w:r>
          </w:p>
        </w:tc>
      </w:tr>
      <w:tr w:rsidR="005564B1" w:rsidRPr="0084485F" w14:paraId="01ED9305" w14:textId="77777777" w:rsidTr="007D013F">
        <w:trPr>
          <w:trHeight w:val="2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8936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6DBD9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CD7A5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9972D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98910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C2458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B35A2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576D3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C3081" w14:textId="77777777" w:rsidR="005564B1" w:rsidRPr="00E01095" w:rsidRDefault="005564B1" w:rsidP="007D013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1095">
              <w:rPr>
                <w:rFonts w:ascii="Times New Roman" w:eastAsia="ＭＳ Ｐゴシック" w:hAnsi="Times New Roman" w:cs="Times New Roman"/>
                <w:kern w:val="0"/>
                <w:sz w:val="22"/>
              </w:rPr>
              <w:t>CTD-ILD</w:t>
            </w:r>
          </w:p>
        </w:tc>
      </w:tr>
    </w:tbl>
    <w:p w14:paraId="122DC53E" w14:textId="77777777" w:rsidR="005564B1" w:rsidRDefault="005564B1" w:rsidP="005564B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IP, usual interstitial pneumonia; IIP, idiopathic interstitial pneumonia; HRCT, high resolution CT; </w:t>
      </w:r>
      <w:r w:rsidRPr="0084485F">
        <w:rPr>
          <w:rFonts w:ascii="Times New Roman" w:hAnsi="Times New Roman" w:cs="Times New Roman"/>
          <w:sz w:val="24"/>
          <w:szCs w:val="24"/>
        </w:rPr>
        <w:t>IPF</w:t>
      </w:r>
      <w:r>
        <w:rPr>
          <w:rFonts w:ascii="Times New Roman" w:hAnsi="Times New Roman" w:cs="Times New Roman"/>
          <w:sz w:val="24"/>
          <w:szCs w:val="24"/>
        </w:rPr>
        <w:t>, idiopathic pulmonary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84485F">
        <w:rPr>
          <w:rFonts w:ascii="Times New Roman" w:hAnsi="Times New Roman" w:cs="Times New Roman"/>
          <w:sz w:val="24"/>
          <w:szCs w:val="24"/>
        </w:rPr>
        <w:t>CTD-ILD</w:t>
      </w:r>
      <w:r>
        <w:rPr>
          <w:rFonts w:ascii="Times New Roman" w:hAnsi="Times New Roman" w:cs="Times New Roman"/>
          <w:sz w:val="24"/>
          <w:szCs w:val="24"/>
        </w:rPr>
        <w:t>, connective tissue disease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interstitial lung disease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4485F">
        <w:rPr>
          <w:rFonts w:ascii="Times New Roman" w:hAnsi="Times New Roman" w:cs="Times New Roman"/>
          <w:sz w:val="24"/>
          <w:szCs w:val="24"/>
        </w:rPr>
        <w:t>COP</w:t>
      </w:r>
      <w:r>
        <w:rPr>
          <w:rFonts w:ascii="Times New Roman" w:hAnsi="Times New Roman" w:cs="Times New Roman"/>
          <w:sz w:val="24"/>
          <w:szCs w:val="24"/>
        </w:rPr>
        <w:t xml:space="preserve">, cryptogenic organizing pneumonia; </w:t>
      </w:r>
      <w:r w:rsidRPr="0084485F">
        <w:rPr>
          <w:rFonts w:ascii="Times New Roman" w:hAnsi="Times New Roman" w:cs="Times New Roman"/>
          <w:sz w:val="24"/>
          <w:szCs w:val="24"/>
        </w:rPr>
        <w:t>CHP</w:t>
      </w:r>
      <w:r>
        <w:rPr>
          <w:rFonts w:ascii="Times New Roman" w:hAnsi="Times New Roman" w:cs="Times New Roman"/>
          <w:sz w:val="24"/>
          <w:szCs w:val="24"/>
        </w:rPr>
        <w:t>, chronic hypersensitivity pneumonia; NSIP, nonspecific interstitial pneumonia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C96A1E0" w14:textId="4D297E7E" w:rsidR="003667F6" w:rsidRPr="00444A1D" w:rsidRDefault="005224B3">
      <w:pPr>
        <w:rPr>
          <w:rFonts w:ascii="Times New Roman" w:hAnsi="Times New Roman" w:cs="Times New Roman"/>
          <w:b/>
          <w:sz w:val="24"/>
          <w:szCs w:val="24"/>
        </w:rPr>
      </w:pPr>
      <w:r w:rsidRPr="00444A1D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82639D">
        <w:rPr>
          <w:rFonts w:ascii="Times New Roman" w:hAnsi="Times New Roman" w:cs="Times New Roman"/>
          <w:b/>
          <w:sz w:val="24"/>
          <w:szCs w:val="24"/>
        </w:rPr>
        <w:t xml:space="preserve"> B</w:t>
      </w:r>
      <w:r w:rsidR="00560220" w:rsidRPr="00444A1D">
        <w:rPr>
          <w:rFonts w:ascii="Times New Roman" w:hAnsi="Times New Roman" w:cs="Times New Roman"/>
          <w:b/>
          <w:sz w:val="24"/>
          <w:szCs w:val="24"/>
        </w:rPr>
        <w:t>. Positive predictive value, negative predictive value, sensitivity, and specificity when classifying patients with IPF based on being at least as old as the age indicated.</w:t>
      </w:r>
    </w:p>
    <w:tbl>
      <w:tblPr>
        <w:tblW w:w="131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6"/>
        <w:gridCol w:w="567"/>
        <w:gridCol w:w="992"/>
        <w:gridCol w:w="709"/>
        <w:gridCol w:w="1984"/>
        <w:gridCol w:w="1985"/>
        <w:gridCol w:w="1984"/>
        <w:gridCol w:w="1985"/>
        <w:gridCol w:w="2126"/>
      </w:tblGrid>
      <w:tr w:rsidR="00E05062" w:rsidRPr="00560220" w14:paraId="25CFABEF" w14:textId="77777777" w:rsidTr="00272898">
        <w:trPr>
          <w:trHeight w:val="252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D043D" w14:textId="77777777" w:rsidR="00375B5D" w:rsidRPr="00560220" w:rsidRDefault="00375B5D" w:rsidP="00375B5D">
            <w:pPr>
              <w:widowControl/>
              <w:jc w:val="left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60220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28675D" w14:textId="77777777" w:rsidR="00375B5D" w:rsidRPr="00560220" w:rsidRDefault="00375B5D" w:rsidP="00E05062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60220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IP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20E09" w14:textId="77777777" w:rsidR="00375B5D" w:rsidRPr="00560220" w:rsidRDefault="00375B5D" w:rsidP="00E05062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60220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Non-IPF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5266" w14:textId="77777777" w:rsidR="00375B5D" w:rsidRPr="00560220" w:rsidRDefault="00375B5D" w:rsidP="00E05062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60220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2F8E2" w14:textId="77777777" w:rsidR="00375B5D" w:rsidRPr="00560220" w:rsidRDefault="00375B5D" w:rsidP="00E050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6022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PV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2CA2B" w14:textId="77777777" w:rsidR="00375B5D" w:rsidRPr="00560220" w:rsidRDefault="00375B5D" w:rsidP="00E050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6022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PV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2CC2E" w14:textId="77777777" w:rsidR="00375B5D" w:rsidRPr="00560220" w:rsidRDefault="00375B5D" w:rsidP="00E050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6022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FE497" w14:textId="77777777" w:rsidR="00375B5D" w:rsidRPr="00560220" w:rsidRDefault="00375B5D" w:rsidP="00E050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6022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15390" w14:textId="77777777" w:rsidR="00375B5D" w:rsidRPr="00560220" w:rsidRDefault="00375B5D" w:rsidP="00E0506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56022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dds</w:t>
            </w:r>
          </w:p>
        </w:tc>
      </w:tr>
      <w:tr w:rsidR="00272898" w:rsidRPr="00560220" w14:paraId="0A58FB2E" w14:textId="77777777" w:rsidTr="00272898">
        <w:trPr>
          <w:trHeight w:val="252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03A39A" w14:textId="77777777" w:rsidR="00272898" w:rsidRPr="00560220" w:rsidRDefault="00272898" w:rsidP="00272898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60220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-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5A81221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C44E4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7BD4EA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3F90A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50% (15.6-84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5BAEB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49.1% (41.7-56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08B61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3.3% (0.8-8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0096B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96.6% (91.4-99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56070C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0.966 (0.19-4.919)</w:t>
            </w:r>
          </w:p>
        </w:tc>
      </w:tr>
      <w:tr w:rsidR="00272898" w:rsidRPr="00560220" w14:paraId="06F744B0" w14:textId="77777777" w:rsidTr="00272898">
        <w:trPr>
          <w:trHeight w:val="252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A8C072" w14:textId="77777777" w:rsidR="00272898" w:rsidRPr="00560220" w:rsidRDefault="00272898" w:rsidP="00272898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60220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45-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EEB99BF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62766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D26D5D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A658B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33.3% (2.3-83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680C1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48.9% (41.5-56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63E50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1.1% (0.1-4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14080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97.7% (93.1-99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F46C9B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0.478 (0.043-5.365)</w:t>
            </w:r>
          </w:p>
        </w:tc>
      </w:tr>
      <w:tr w:rsidR="00272898" w:rsidRPr="00560220" w14:paraId="408B38BB" w14:textId="77777777" w:rsidTr="00272898">
        <w:trPr>
          <w:trHeight w:val="252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12C743" w14:textId="77777777" w:rsidR="00272898" w:rsidRPr="00560220" w:rsidRDefault="00272898" w:rsidP="00272898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60220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50-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6733F71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58D53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1B5045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31380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35.7% (14.6-61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FE454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47.9% (40.3-55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7384B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5.5% (2-11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75D8D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89.8% (82.3-94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ACCEED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0.51 (0.164-1.588)</w:t>
            </w:r>
          </w:p>
        </w:tc>
      </w:tr>
      <w:tr w:rsidR="00272898" w:rsidRPr="00560220" w14:paraId="38A05768" w14:textId="77777777" w:rsidTr="00272898">
        <w:trPr>
          <w:trHeight w:val="252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0C4795" w14:textId="77777777" w:rsidR="00272898" w:rsidRPr="00560220" w:rsidRDefault="00272898" w:rsidP="00272898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60220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55-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A22FD50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CCC44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151D40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00435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42.1% (22-64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E24B9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48.1% (40.5-55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37AEA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8.8% (4.1-15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F3535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87.5% (79.5-93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C8EFB1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0.675 (0.258-1.766)</w:t>
            </w:r>
          </w:p>
        </w:tc>
      </w:tr>
      <w:tr w:rsidR="00272898" w:rsidRPr="00560220" w14:paraId="1752DDE6" w14:textId="77777777" w:rsidTr="00272898">
        <w:trPr>
          <w:trHeight w:val="252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45FF3A" w14:textId="77777777" w:rsidR="00272898" w:rsidRPr="00560220" w:rsidRDefault="00272898" w:rsidP="00272898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60220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60-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A5D5B17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C677C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9AC9A1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5E734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61% (45.7-74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374D5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52.2% (43.9-60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5D909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27.5% (19-37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3F6F3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81.8% (72.9-88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55A975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1.705 (0.837-3.47)</w:t>
            </w:r>
          </w:p>
        </w:tc>
      </w:tr>
      <w:tr w:rsidR="00272898" w:rsidRPr="00560220" w14:paraId="5C6F3CC7" w14:textId="77777777" w:rsidTr="00272898">
        <w:trPr>
          <w:trHeight w:val="252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1785B6" w14:textId="77777777" w:rsidR="00272898" w:rsidRPr="00560220" w:rsidRDefault="00272898" w:rsidP="00272898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60220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65-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E718A0E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A2D5A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3AAF9D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FCC50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53.1% (39.2-66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DEE55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50% (41.5-58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D017A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28.6% (20-38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E93EB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73.9% (64.1-82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1D55BF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1.13 (0.585-2.183)</w:t>
            </w:r>
          </w:p>
        </w:tc>
      </w:tr>
      <w:tr w:rsidR="00272898" w:rsidRPr="00560220" w14:paraId="539676F4" w14:textId="77777777" w:rsidTr="00272898">
        <w:trPr>
          <w:trHeight w:val="252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7B8792" w14:textId="77777777" w:rsidR="00272898" w:rsidRPr="00560220" w:rsidRDefault="00272898" w:rsidP="00272898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60220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70-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80CA762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E2F0C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DFAE0A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45E79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72% (52.8-86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8FB35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52.6% (44.7-60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A0362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19.8% (12.5-28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0AC5C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92% (85.2-96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A0EC4F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2.853 (1.127-7.221)</w:t>
            </w:r>
          </w:p>
        </w:tc>
      </w:tr>
      <w:tr w:rsidR="00272898" w:rsidRPr="00560220" w14:paraId="182A9A27" w14:textId="77777777" w:rsidTr="00272898">
        <w:trPr>
          <w:trHeight w:val="25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E60D5" w14:textId="77777777" w:rsidR="00272898" w:rsidRPr="00560220" w:rsidRDefault="00272898" w:rsidP="00272898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60220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75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15B59E54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87B2E9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78FE7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8631D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41.7% (17.5-69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F3358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48.5% (41-56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16859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5.5% (2-11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CECB6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92% (85.2-96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D1B571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0.673 (0.205-2.205)</w:t>
            </w:r>
          </w:p>
        </w:tc>
      </w:tr>
      <w:tr w:rsidR="00272898" w:rsidRPr="00560220" w14:paraId="43785817" w14:textId="77777777" w:rsidTr="00272898">
        <w:trPr>
          <w:trHeight w:val="252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88570" w14:textId="77777777" w:rsidR="00272898" w:rsidRPr="00560220" w:rsidRDefault="00272898" w:rsidP="00272898">
            <w:pPr>
              <w:widowControl/>
              <w:jc w:val="left"/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</w:pPr>
            <w:r w:rsidRPr="00560220">
              <w:rPr>
                <w:rFonts w:ascii="Times New Roman" w:eastAsia="ＭＳ ゴシック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05D3E72B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58090E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02CEA" w14:textId="77777777" w:rsidR="00272898" w:rsidRPr="00560220" w:rsidRDefault="00272898" w:rsidP="002728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220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A7C3C7" w14:textId="77777777" w:rsidR="00272898" w:rsidRPr="00560220" w:rsidRDefault="00272898" w:rsidP="002728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0EA107" w14:textId="77777777" w:rsidR="00272898" w:rsidRPr="00560220" w:rsidRDefault="00272898" w:rsidP="002728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446D93" w14:textId="77777777" w:rsidR="00272898" w:rsidRPr="00560220" w:rsidRDefault="00272898" w:rsidP="002728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2C66B0" w14:textId="77777777" w:rsidR="00272898" w:rsidRPr="00560220" w:rsidRDefault="00272898" w:rsidP="002728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C2FF4" w14:textId="77777777" w:rsidR="00272898" w:rsidRPr="00560220" w:rsidRDefault="00272898" w:rsidP="002728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AD849E3" w14:textId="77777777" w:rsidR="00FD2345" w:rsidRPr="00560220" w:rsidRDefault="00FD2345" w:rsidP="00FD2345">
      <w:pPr>
        <w:rPr>
          <w:rFonts w:ascii="Times New Roman" w:hAnsi="Times New Roman" w:cs="Times New Roman"/>
          <w:sz w:val="24"/>
          <w:szCs w:val="24"/>
        </w:rPr>
      </w:pPr>
      <w:r w:rsidRPr="00560220">
        <w:rPr>
          <w:rFonts w:ascii="Times New Roman" w:hAnsi="Times New Roman" w:cs="Times New Roman"/>
          <w:sz w:val="24"/>
          <w:szCs w:val="24"/>
        </w:rPr>
        <w:t>IPF, idiopathic pulmonary fibrosis; PPV, positive predictive value; NPV, negative predictive value</w:t>
      </w:r>
    </w:p>
    <w:p w14:paraId="0FDE9AB4" w14:textId="21D1EDB9" w:rsidR="00560220" w:rsidRDefault="0056022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60220">
        <w:rPr>
          <w:rFonts w:ascii="Times New Roman" w:hAnsi="Times New Roman" w:cs="Times New Roman"/>
          <w:sz w:val="24"/>
          <w:szCs w:val="24"/>
        </w:rPr>
        <w:br w:type="page"/>
      </w:r>
    </w:p>
    <w:p w14:paraId="5B889BE2" w14:textId="6C2CAFA2" w:rsidR="00C1746A" w:rsidRPr="00444A1D" w:rsidRDefault="00C1746A" w:rsidP="00444A1D">
      <w:pPr>
        <w:rPr>
          <w:rFonts w:ascii="Times New Roman" w:hAnsi="Times New Roman" w:cs="Times New Roman"/>
          <w:b/>
          <w:sz w:val="24"/>
          <w:szCs w:val="24"/>
        </w:rPr>
      </w:pPr>
      <w:r w:rsidRPr="00444A1D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82639D">
        <w:rPr>
          <w:rFonts w:ascii="Times New Roman" w:hAnsi="Times New Roman" w:cs="Times New Roman"/>
          <w:b/>
          <w:sz w:val="24"/>
          <w:szCs w:val="24"/>
        </w:rPr>
        <w:t xml:space="preserve"> C</w:t>
      </w:r>
      <w:r w:rsidRPr="00444A1D">
        <w:rPr>
          <w:rFonts w:ascii="Times New Roman" w:hAnsi="Times New Roman" w:cs="Times New Roman"/>
          <w:b/>
          <w:sz w:val="24"/>
          <w:szCs w:val="24"/>
        </w:rPr>
        <w:t>. Positive predictive value, negative predictive value, sensitivity, and specificity when classifying patients with broader definition of histological UIP pattern based on being at least as old as the age indicated.</w:t>
      </w:r>
    </w:p>
    <w:tbl>
      <w:tblPr>
        <w:tblW w:w="13388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6"/>
        <w:gridCol w:w="992"/>
        <w:gridCol w:w="851"/>
        <w:gridCol w:w="663"/>
        <w:gridCol w:w="1984"/>
        <w:gridCol w:w="1985"/>
        <w:gridCol w:w="1984"/>
        <w:gridCol w:w="1985"/>
        <w:gridCol w:w="2194"/>
      </w:tblGrid>
      <w:tr w:rsidR="00C1746A" w:rsidRPr="005224B3" w14:paraId="41E46732" w14:textId="77777777" w:rsidTr="005224B3">
        <w:trPr>
          <w:trHeight w:val="846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11674" w14:textId="77777777" w:rsidR="00C1746A" w:rsidRPr="00AD0553" w:rsidRDefault="00C1746A" w:rsidP="00AD05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572274" w14:textId="6178312D" w:rsidR="00C1746A" w:rsidRPr="00AD0553" w:rsidRDefault="00C1746A" w:rsidP="00AD05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D0553">
              <w:rPr>
                <w:rFonts w:ascii="Times New Roman" w:hAnsi="Times New Roman" w:cs="Times New Roman"/>
                <w:sz w:val="22"/>
              </w:rPr>
              <w:t xml:space="preserve">Broader definition of </w:t>
            </w:r>
            <w:r w:rsidR="00AD0553">
              <w:rPr>
                <w:rFonts w:ascii="Times New Roman" w:hAnsi="Times New Roman" w:cs="Times New Roman"/>
                <w:sz w:val="22"/>
              </w:rPr>
              <w:t>pathological</w:t>
            </w:r>
            <w:r w:rsidRPr="00AD0553">
              <w:rPr>
                <w:rFonts w:ascii="Times New Roman" w:hAnsi="Times New Roman" w:cs="Times New Roman"/>
                <w:sz w:val="22"/>
              </w:rPr>
              <w:t xml:space="preserve"> UIP pattern</w:t>
            </w:r>
            <w:r w:rsidR="00EA2C78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18C78" w14:textId="77777777" w:rsidR="00C1746A" w:rsidRPr="00AD0553" w:rsidRDefault="00C1746A" w:rsidP="00AD05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068049" w14:textId="77777777" w:rsidR="00C1746A" w:rsidRPr="00AD0553" w:rsidRDefault="00C1746A" w:rsidP="00AD05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7415D5" w14:textId="77777777" w:rsidR="00C1746A" w:rsidRPr="00AD0553" w:rsidRDefault="00C1746A" w:rsidP="00AD05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7677C1" w14:textId="77777777" w:rsidR="00C1746A" w:rsidRPr="00AD0553" w:rsidRDefault="00C1746A" w:rsidP="00AD05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DCF15F" w14:textId="77777777" w:rsidR="00C1746A" w:rsidRPr="00AD0553" w:rsidRDefault="00C1746A" w:rsidP="00AD05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47D35" w14:textId="77777777" w:rsidR="00C1746A" w:rsidRPr="00AD0553" w:rsidRDefault="00C1746A" w:rsidP="00AD05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C1746A" w:rsidRPr="005224B3" w14:paraId="29965B59" w14:textId="77777777" w:rsidTr="005224B3">
        <w:trPr>
          <w:trHeight w:val="170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7B643" w14:textId="77777777" w:rsidR="00C1746A" w:rsidRPr="00AD0553" w:rsidRDefault="00C1746A" w:rsidP="00AD05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D0553">
              <w:rPr>
                <w:rFonts w:ascii="Times New Roman" w:eastAsia="ＭＳ Ｐゴシック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82506" w14:textId="77777777" w:rsidR="00C1746A" w:rsidRPr="00AD0553" w:rsidRDefault="00C1746A" w:rsidP="00AD05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D0553">
              <w:rPr>
                <w:rFonts w:ascii="Times New Roman" w:eastAsia="ＭＳ Ｐ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1143F" w14:textId="77777777" w:rsidR="00C1746A" w:rsidRPr="00AD0553" w:rsidRDefault="00C1746A" w:rsidP="00AD05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D0553">
              <w:rPr>
                <w:rFonts w:ascii="Times New Roman" w:eastAsia="ＭＳ Ｐ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29026" w14:textId="77777777" w:rsidR="00C1746A" w:rsidRPr="00AD0553" w:rsidRDefault="00C1746A" w:rsidP="00AD05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D0553">
              <w:rPr>
                <w:rFonts w:ascii="Times New Roman" w:eastAsia="ＭＳ Ｐゴシック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0E4C9" w14:textId="77777777" w:rsidR="00C1746A" w:rsidRPr="00AD0553" w:rsidRDefault="00C1746A" w:rsidP="00AD05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D0553">
              <w:rPr>
                <w:rFonts w:ascii="Times New Roman" w:eastAsia="ＭＳ Ｐゴシック" w:hAnsi="Times New Roman" w:cs="Times New Roman"/>
                <w:kern w:val="0"/>
                <w:sz w:val="22"/>
              </w:rPr>
              <w:t>PPV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5CAD5" w14:textId="77777777" w:rsidR="00C1746A" w:rsidRPr="00AD0553" w:rsidRDefault="00C1746A" w:rsidP="00AD05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D0553">
              <w:rPr>
                <w:rFonts w:ascii="Times New Roman" w:eastAsia="ＭＳ Ｐゴシック" w:hAnsi="Times New Roman" w:cs="Times New Roman"/>
                <w:kern w:val="0"/>
                <w:sz w:val="22"/>
              </w:rPr>
              <w:t>NPV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34917" w14:textId="77777777" w:rsidR="00C1746A" w:rsidRPr="00AD0553" w:rsidRDefault="00C1746A" w:rsidP="00AD05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D0553">
              <w:rPr>
                <w:rFonts w:ascii="Times New Roman" w:eastAsia="ＭＳ Ｐゴシック" w:hAnsi="Times New Roman" w:cs="Times New Roman"/>
                <w:kern w:val="0"/>
                <w:sz w:val="22"/>
              </w:rPr>
              <w:t>Sensitivit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7A690" w14:textId="77777777" w:rsidR="00C1746A" w:rsidRPr="00AD0553" w:rsidRDefault="00C1746A" w:rsidP="00AD05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D0553">
              <w:rPr>
                <w:rFonts w:ascii="Times New Roman" w:eastAsia="ＭＳ Ｐゴシック" w:hAnsi="Times New Roman" w:cs="Times New Roman"/>
                <w:kern w:val="0"/>
                <w:sz w:val="22"/>
              </w:rPr>
              <w:t>Specificity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DA66D" w14:textId="77777777" w:rsidR="00C1746A" w:rsidRPr="00AD0553" w:rsidRDefault="00C1746A" w:rsidP="00AD05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D0553">
              <w:rPr>
                <w:rFonts w:ascii="Times New Roman" w:eastAsia="ＭＳ Ｐゴシック" w:hAnsi="Times New Roman" w:cs="Times New Roman"/>
                <w:kern w:val="0"/>
                <w:sz w:val="22"/>
              </w:rPr>
              <w:t>Odds</w:t>
            </w:r>
          </w:p>
        </w:tc>
      </w:tr>
      <w:tr w:rsidR="00C1746A" w:rsidRPr="005224B3" w14:paraId="22AADC0E" w14:textId="77777777" w:rsidTr="005224B3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B1E35" w14:textId="77777777" w:rsidR="00C1746A" w:rsidRPr="00AD0553" w:rsidRDefault="00C1746A" w:rsidP="00AD05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D0553">
              <w:rPr>
                <w:rFonts w:ascii="Times New Roman" w:eastAsia="ＭＳ Ｐゴシック" w:hAnsi="Times New Roman" w:cs="Times New Roman"/>
                <w:kern w:val="0"/>
                <w:sz w:val="22"/>
              </w:rPr>
              <w:t>-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858F" w14:textId="77777777" w:rsidR="00C1746A" w:rsidRPr="00AD0553" w:rsidRDefault="00C1746A" w:rsidP="00AD05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0553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A287" w14:textId="77777777" w:rsidR="00C1746A" w:rsidRPr="00AD0553" w:rsidRDefault="00C1746A" w:rsidP="00AD05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055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9FE3E" w14:textId="77777777" w:rsidR="00C1746A" w:rsidRPr="00AD0553" w:rsidRDefault="00C1746A" w:rsidP="00AD05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0553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6B42" w14:textId="77777777" w:rsidR="00C1746A" w:rsidRPr="00AD0553" w:rsidRDefault="00C1746A" w:rsidP="00AD05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0553">
              <w:rPr>
                <w:rFonts w:ascii="Times New Roman" w:hAnsi="Times New Roman" w:cs="Times New Roman"/>
                <w:sz w:val="22"/>
              </w:rPr>
              <w:t>73.9% (54.1-88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C1E8" w14:textId="77777777" w:rsidR="00C1746A" w:rsidRPr="00AD0553" w:rsidRDefault="00C1746A" w:rsidP="00AD05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0553">
              <w:rPr>
                <w:rFonts w:ascii="Times New Roman" w:hAnsi="Times New Roman" w:cs="Times New Roman"/>
                <w:sz w:val="22"/>
              </w:rPr>
              <w:t>26.9% (20.4-34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AF94" w14:textId="77777777" w:rsidR="00C1746A" w:rsidRPr="00AD0553" w:rsidRDefault="00C1746A" w:rsidP="00AD05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0553">
              <w:rPr>
                <w:rFonts w:ascii="Times New Roman" w:hAnsi="Times New Roman" w:cs="Times New Roman"/>
                <w:sz w:val="22"/>
              </w:rPr>
              <w:t>13.0% (8.0-19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B9D9" w14:textId="77777777" w:rsidR="00C1746A" w:rsidRPr="00AD0553" w:rsidRDefault="00C1746A" w:rsidP="00AD05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0553">
              <w:rPr>
                <w:rFonts w:ascii="Times New Roman" w:hAnsi="Times New Roman" w:cs="Times New Roman"/>
                <w:sz w:val="22"/>
              </w:rPr>
              <w:t>87.5% (76.3-94.8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BA80E" w14:textId="77777777" w:rsidR="00C1746A" w:rsidRPr="00AD0553" w:rsidRDefault="00C1746A" w:rsidP="00AD05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0553">
              <w:rPr>
                <w:rFonts w:ascii="Times New Roman" w:hAnsi="Times New Roman" w:cs="Times New Roman"/>
                <w:sz w:val="22"/>
              </w:rPr>
              <w:t>1.044 (0.386-2.825)</w:t>
            </w:r>
          </w:p>
        </w:tc>
      </w:tr>
      <w:tr w:rsidR="00C1746A" w:rsidRPr="005224B3" w14:paraId="696F8272" w14:textId="77777777" w:rsidTr="005224B3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8DD0F" w14:textId="77777777" w:rsidR="00C1746A" w:rsidRPr="00AD0553" w:rsidRDefault="00C1746A" w:rsidP="00AD05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D0553">
              <w:rPr>
                <w:rFonts w:ascii="Times New Roman" w:eastAsia="ＭＳ Ｐゴシック" w:hAnsi="Times New Roman" w:cs="Times New Roman"/>
                <w:kern w:val="0"/>
                <w:sz w:val="22"/>
              </w:rPr>
              <w:t>55-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3602" w14:textId="77777777" w:rsidR="00C1746A" w:rsidRPr="00AD0553" w:rsidRDefault="00C1746A" w:rsidP="00AD05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0553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AEFD" w14:textId="77777777" w:rsidR="00C1746A" w:rsidRPr="00AD0553" w:rsidRDefault="00C1746A" w:rsidP="00AD05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0553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6E598" w14:textId="77777777" w:rsidR="00C1746A" w:rsidRPr="00AD0553" w:rsidRDefault="00C1746A" w:rsidP="00AD05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0553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CF36" w14:textId="77777777" w:rsidR="00C1746A" w:rsidRPr="00AD0553" w:rsidRDefault="00C1746A" w:rsidP="00AD05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0553">
              <w:rPr>
                <w:rFonts w:ascii="Times New Roman" w:hAnsi="Times New Roman" w:cs="Times New Roman"/>
                <w:sz w:val="22"/>
              </w:rPr>
              <w:t>73.0% (62.2-82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200A" w14:textId="77777777" w:rsidR="00C1746A" w:rsidRPr="00AD0553" w:rsidRDefault="00C1746A" w:rsidP="00AD05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0553">
              <w:rPr>
                <w:rFonts w:ascii="Times New Roman" w:hAnsi="Times New Roman" w:cs="Times New Roman"/>
                <w:sz w:val="22"/>
              </w:rPr>
              <w:t>26.7% (18.8-35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D5CE" w14:textId="77777777" w:rsidR="00C1746A" w:rsidRPr="00AD0553" w:rsidRDefault="00C1746A" w:rsidP="00AD05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0553">
              <w:rPr>
                <w:rFonts w:ascii="Times New Roman" w:hAnsi="Times New Roman" w:cs="Times New Roman"/>
                <w:sz w:val="22"/>
              </w:rPr>
              <w:t>41.2% (33.0-49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2630" w14:textId="77777777" w:rsidR="00C1746A" w:rsidRPr="00AD0553" w:rsidRDefault="00C1746A" w:rsidP="00AD05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0553">
              <w:rPr>
                <w:rFonts w:ascii="Times New Roman" w:hAnsi="Times New Roman" w:cs="Times New Roman"/>
                <w:sz w:val="22"/>
              </w:rPr>
              <w:t>58.3% (44.2-71.6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5DDEC" w14:textId="77777777" w:rsidR="00C1746A" w:rsidRPr="00AD0553" w:rsidRDefault="00C1746A" w:rsidP="00AD05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0553">
              <w:rPr>
                <w:rFonts w:ascii="Times New Roman" w:hAnsi="Times New Roman" w:cs="Times New Roman"/>
                <w:sz w:val="22"/>
              </w:rPr>
              <w:t>0.982 (0.502-1.921)</w:t>
            </w:r>
          </w:p>
        </w:tc>
      </w:tr>
      <w:tr w:rsidR="00C1746A" w:rsidRPr="005224B3" w14:paraId="3AB1C58F" w14:textId="77777777" w:rsidTr="005224B3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C35D7" w14:textId="77777777" w:rsidR="00C1746A" w:rsidRPr="00AD0553" w:rsidRDefault="00C1746A" w:rsidP="00AD05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D0553">
              <w:rPr>
                <w:rFonts w:ascii="Times New Roman" w:eastAsia="ＭＳ Ｐゴシック" w:hAnsi="Times New Roman" w:cs="Times New Roman"/>
                <w:kern w:val="0"/>
                <w:sz w:val="22"/>
              </w:rPr>
              <w:t>65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A5E90" w14:textId="77777777" w:rsidR="00C1746A" w:rsidRPr="00AD0553" w:rsidRDefault="00C1746A" w:rsidP="00AD05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0553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A6BB1" w14:textId="77777777" w:rsidR="00C1746A" w:rsidRPr="00AD0553" w:rsidRDefault="00C1746A" w:rsidP="00AD05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0553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233AD" w14:textId="77777777" w:rsidR="00C1746A" w:rsidRPr="00AD0553" w:rsidRDefault="00C1746A" w:rsidP="00AD05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0553"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5648B" w14:textId="77777777" w:rsidR="00C1746A" w:rsidRPr="00AD0553" w:rsidRDefault="00C1746A" w:rsidP="00AD05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0553">
              <w:rPr>
                <w:rFonts w:ascii="Times New Roman" w:hAnsi="Times New Roman" w:cs="Times New Roman"/>
                <w:sz w:val="22"/>
              </w:rPr>
              <w:t>73.2% (63.0-81.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EE32B" w14:textId="77777777" w:rsidR="00C1746A" w:rsidRPr="00AD0553" w:rsidRDefault="00C1746A" w:rsidP="00AD05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0553">
              <w:rPr>
                <w:rFonts w:ascii="Times New Roman" w:hAnsi="Times New Roman" w:cs="Times New Roman"/>
                <w:sz w:val="22"/>
              </w:rPr>
              <w:t>26.8% (18.7-36.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DA4B7" w14:textId="77777777" w:rsidR="00C1746A" w:rsidRPr="00AD0553" w:rsidRDefault="00C1746A" w:rsidP="00AD05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0553">
              <w:rPr>
                <w:rFonts w:ascii="Times New Roman" w:hAnsi="Times New Roman" w:cs="Times New Roman"/>
                <w:sz w:val="22"/>
              </w:rPr>
              <w:t>45.8% (37.4-54.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4D962" w14:textId="77777777" w:rsidR="00C1746A" w:rsidRPr="00AD0553" w:rsidRDefault="00C1746A" w:rsidP="00AD05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0553">
              <w:rPr>
                <w:rFonts w:ascii="Times New Roman" w:hAnsi="Times New Roman" w:cs="Times New Roman"/>
                <w:sz w:val="22"/>
              </w:rPr>
              <w:t>54.2% (40.1-67.8)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45F1D" w14:textId="77777777" w:rsidR="00C1746A" w:rsidRPr="00AD0553" w:rsidRDefault="00C1746A" w:rsidP="00AD05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0553">
              <w:rPr>
                <w:rFonts w:ascii="Times New Roman" w:hAnsi="Times New Roman" w:cs="Times New Roman"/>
                <w:sz w:val="22"/>
              </w:rPr>
              <w:t>0.999 (0.514-1.939)</w:t>
            </w:r>
          </w:p>
        </w:tc>
      </w:tr>
      <w:tr w:rsidR="00C1746A" w:rsidRPr="005224B3" w14:paraId="1EB03378" w14:textId="77777777" w:rsidTr="005224B3">
        <w:trPr>
          <w:trHeight w:val="1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4D9B0" w14:textId="77777777" w:rsidR="00C1746A" w:rsidRPr="00AD0553" w:rsidRDefault="00C1746A" w:rsidP="00AD05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D0553">
              <w:rPr>
                <w:rFonts w:ascii="Times New Roman" w:eastAsia="ＭＳ Ｐゴシック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00D80" w14:textId="77777777" w:rsidR="00C1746A" w:rsidRPr="00AD0553" w:rsidRDefault="00C1746A" w:rsidP="00AD05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0553">
              <w:rPr>
                <w:rFonts w:ascii="Times New Roman" w:hAnsi="Times New Roman" w:cs="Times New Roman"/>
                <w:sz w:val="22"/>
              </w:rPr>
              <w:t>1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2DC2B" w14:textId="77777777" w:rsidR="00C1746A" w:rsidRPr="00AD0553" w:rsidRDefault="00C1746A" w:rsidP="00AD05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0553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509FC" w14:textId="77777777" w:rsidR="00C1746A" w:rsidRPr="00AD0553" w:rsidRDefault="00C1746A" w:rsidP="00AD05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0553">
              <w:rPr>
                <w:rFonts w:ascii="Times New Roman" w:hAnsi="Times New Roman" w:cs="Times New Roman"/>
                <w:sz w:val="22"/>
              </w:rPr>
              <w:t>17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CAA09" w14:textId="77777777" w:rsidR="00C1746A" w:rsidRPr="00AD0553" w:rsidRDefault="00C1746A" w:rsidP="00AD055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422E5" w14:textId="77777777" w:rsidR="00C1746A" w:rsidRPr="00AD0553" w:rsidRDefault="00C1746A" w:rsidP="00AD055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B6CE7" w14:textId="77777777" w:rsidR="00C1746A" w:rsidRPr="00AD0553" w:rsidRDefault="00C1746A" w:rsidP="00AD055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DBF38" w14:textId="77777777" w:rsidR="00C1746A" w:rsidRPr="00AD0553" w:rsidRDefault="00C1746A" w:rsidP="00AD055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DB75D" w14:textId="77777777" w:rsidR="00C1746A" w:rsidRPr="00AD0553" w:rsidRDefault="00C1746A" w:rsidP="00AD055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2721A700" w14:textId="383477D8" w:rsidR="00EA2C78" w:rsidRDefault="00EA2C78" w:rsidP="00C174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: </w:t>
      </w:r>
      <w:r w:rsidR="00040A48">
        <w:rPr>
          <w:rFonts w:ascii="Times New Roman" w:hAnsi="Times New Roman" w:cs="Times New Roman"/>
          <w:sz w:val="24"/>
          <w:szCs w:val="24"/>
        </w:rPr>
        <w:t>A b</w:t>
      </w:r>
      <w:r w:rsidRPr="00EA2C78">
        <w:rPr>
          <w:rFonts w:ascii="Times New Roman" w:hAnsi="Times New Roman" w:cs="Times New Roman"/>
          <w:sz w:val="24"/>
          <w:szCs w:val="24"/>
        </w:rPr>
        <w:t xml:space="preserve">roader pathologic UIP pattern was defined as </w:t>
      </w:r>
      <w:r w:rsidR="00040A48">
        <w:rPr>
          <w:rFonts w:ascii="Times New Roman" w:hAnsi="Times New Roman" w:cs="Times New Roman"/>
          <w:sz w:val="24"/>
          <w:szCs w:val="24"/>
        </w:rPr>
        <w:t xml:space="preserve">a </w:t>
      </w:r>
      <w:r w:rsidRPr="00EA2C78">
        <w:rPr>
          <w:rFonts w:ascii="Times New Roman" w:hAnsi="Times New Roman" w:cs="Times New Roman"/>
          <w:sz w:val="24"/>
          <w:szCs w:val="24"/>
        </w:rPr>
        <w:t>UIP pattern and</w:t>
      </w:r>
      <w:r>
        <w:rPr>
          <w:rFonts w:ascii="Times New Roman" w:hAnsi="Times New Roman" w:cs="Times New Roman"/>
          <w:sz w:val="24"/>
          <w:szCs w:val="24"/>
        </w:rPr>
        <w:t xml:space="preserve"> additional pathologic patterns</w:t>
      </w:r>
      <w:r w:rsidRPr="00EA2C78">
        <w:rPr>
          <w:rFonts w:ascii="Times New Roman" w:hAnsi="Times New Roman" w:cs="Times New Roman"/>
          <w:sz w:val="24"/>
          <w:szCs w:val="24"/>
        </w:rPr>
        <w:t xml:space="preserve"> suggestive but not definitive for a diagnosis of CTD (e.g., lymphoid aggregates with germinal center and/or prominent plasmacytic infiltration) or CHP (e.g., centrilobular and/or bridging fibrosis), or </w:t>
      </w:r>
      <w:r w:rsidR="00040A48" w:rsidRPr="00040A48">
        <w:rPr>
          <w:rFonts w:ascii="Times New Roman" w:hAnsi="Times New Roman" w:cs="Times New Roman"/>
          <w:sz w:val="24"/>
          <w:szCs w:val="24"/>
        </w:rPr>
        <w:t xml:space="preserve">a pattern in which differentiation between a UIP pattern and </w:t>
      </w:r>
      <w:r w:rsidR="00040A48">
        <w:rPr>
          <w:rFonts w:ascii="Times New Roman" w:hAnsi="Times New Roman" w:cs="Times New Roman"/>
          <w:sz w:val="24"/>
          <w:szCs w:val="24"/>
        </w:rPr>
        <w:t xml:space="preserve">a </w:t>
      </w:r>
      <w:r w:rsidR="00040A48" w:rsidRPr="00040A48">
        <w:rPr>
          <w:rFonts w:ascii="Times New Roman" w:hAnsi="Times New Roman" w:cs="Times New Roman"/>
          <w:sz w:val="24"/>
          <w:szCs w:val="24"/>
        </w:rPr>
        <w:t>NSIP pattern was difficult</w:t>
      </w:r>
      <w:r w:rsidR="00040A4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8B33D69" w14:textId="0395DBE6" w:rsidR="00C1746A" w:rsidRDefault="00D47301" w:rsidP="00C1746A">
      <w:r w:rsidRPr="005224B3">
        <w:rPr>
          <w:rFonts w:ascii="Times New Roman" w:hAnsi="Times New Roman" w:cs="Times New Roman"/>
          <w:sz w:val="24"/>
          <w:szCs w:val="24"/>
        </w:rPr>
        <w:t>UIP, usual interstitial pneumonia</w:t>
      </w:r>
      <w:r w:rsidR="005224B3" w:rsidRPr="005224B3">
        <w:rPr>
          <w:rFonts w:ascii="Times New Roman" w:hAnsi="Times New Roman" w:cs="Times New Roman"/>
          <w:sz w:val="24"/>
          <w:szCs w:val="24"/>
        </w:rPr>
        <w:t xml:space="preserve">; </w:t>
      </w:r>
      <w:r w:rsidR="005224B3" w:rsidRPr="00560220">
        <w:rPr>
          <w:rFonts w:ascii="Times New Roman" w:hAnsi="Times New Roman" w:cs="Times New Roman"/>
          <w:sz w:val="24"/>
          <w:szCs w:val="24"/>
        </w:rPr>
        <w:t>PPV, positive predictive value; NPV, negative predictive value</w:t>
      </w:r>
    </w:p>
    <w:p w14:paraId="41D7D44B" w14:textId="3FA92C7D" w:rsidR="00C1746A" w:rsidRDefault="00C1746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DDDE8D6" w14:textId="12FB9619" w:rsidR="003667F6" w:rsidRPr="00444A1D" w:rsidRDefault="00444A1D" w:rsidP="00A6265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Fig</w:t>
      </w:r>
      <w:r w:rsidR="0082639D"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="00DE1075" w:rsidRPr="00444A1D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B50907" w:rsidRPr="00444A1D">
        <w:rPr>
          <w:rFonts w:ascii="Times New Roman" w:hAnsi="Times New Roman" w:cs="Times New Roman"/>
          <w:b/>
          <w:sz w:val="24"/>
          <w:szCs w:val="24"/>
        </w:rPr>
        <w:t>Relationships between age and diagnosis</w:t>
      </w:r>
    </w:p>
    <w:p w14:paraId="00B0747F" w14:textId="403BB7B0" w:rsidR="00B50907" w:rsidRDefault="00B50907" w:rsidP="00A626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01A37F6" wp14:editId="0D4D0179">
            <wp:extent cx="5600770" cy="4483100"/>
            <wp:effectExtent l="0" t="0" r="0" b="0"/>
            <wp:docPr id="409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図 1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5023" cy="4486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14:paraId="4E02AF02" w14:textId="16B07D85" w:rsidR="00B50907" w:rsidRPr="005224B3" w:rsidRDefault="00B50907" w:rsidP="00170D2C">
      <w:pPr>
        <w:rPr>
          <w:rFonts w:ascii="Times New Roman" w:hAnsi="Times New Roman" w:cs="Times New Roman"/>
          <w:sz w:val="24"/>
        </w:rPr>
      </w:pPr>
      <w:r w:rsidRPr="005224B3">
        <w:rPr>
          <w:rFonts w:ascii="Times New Roman" w:hAnsi="Times New Roman" w:cs="Times New Roman"/>
          <w:sz w:val="24"/>
        </w:rPr>
        <w:t>IPF, idiopathic pulmonary fibrosis; IIPs, idiopathic interstitial pneumonias; NSIP, non-specific interstitial pneumonia; CHP, chronic hypersensitivity pneumonitis; CTD, connective tissue disease; ILD, interstitial lung disease</w:t>
      </w:r>
    </w:p>
    <w:sectPr w:rsidR="00B50907" w:rsidRPr="005224B3" w:rsidSect="002854FA">
      <w:pgSz w:w="16838" w:h="11906" w:orient="landscape" w:code="9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0AB814" w14:textId="77777777" w:rsidR="00560BEE" w:rsidRDefault="00560BEE" w:rsidP="00A17D8F">
      <w:r>
        <w:separator/>
      </w:r>
    </w:p>
  </w:endnote>
  <w:endnote w:type="continuationSeparator" w:id="0">
    <w:p w14:paraId="68F77735" w14:textId="77777777" w:rsidR="00560BEE" w:rsidRDefault="00560BEE" w:rsidP="00A17D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E41598" w14:textId="77777777" w:rsidR="00560BEE" w:rsidRDefault="00560BEE" w:rsidP="00A17D8F">
      <w:r>
        <w:separator/>
      </w:r>
    </w:p>
  </w:footnote>
  <w:footnote w:type="continuationSeparator" w:id="0">
    <w:p w14:paraId="1BEE57FC" w14:textId="77777777" w:rsidR="00560BEE" w:rsidRDefault="00560BEE" w:rsidP="00A17D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B5D"/>
    <w:rsid w:val="00040A48"/>
    <w:rsid w:val="000931ED"/>
    <w:rsid w:val="000A4E2C"/>
    <w:rsid w:val="00114351"/>
    <w:rsid w:val="0011569A"/>
    <w:rsid w:val="0011694F"/>
    <w:rsid w:val="0012721F"/>
    <w:rsid w:val="00152988"/>
    <w:rsid w:val="00170D2C"/>
    <w:rsid w:val="00185DB3"/>
    <w:rsid w:val="001A5C02"/>
    <w:rsid w:val="001C772B"/>
    <w:rsid w:val="001F671F"/>
    <w:rsid w:val="002018A3"/>
    <w:rsid w:val="00243823"/>
    <w:rsid w:val="00256FB1"/>
    <w:rsid w:val="00270850"/>
    <w:rsid w:val="00272898"/>
    <w:rsid w:val="002854FA"/>
    <w:rsid w:val="002A0A5B"/>
    <w:rsid w:val="002E3001"/>
    <w:rsid w:val="003037B1"/>
    <w:rsid w:val="0030528C"/>
    <w:rsid w:val="00306E38"/>
    <w:rsid w:val="00314628"/>
    <w:rsid w:val="0032057D"/>
    <w:rsid w:val="00324357"/>
    <w:rsid w:val="00344DC8"/>
    <w:rsid w:val="003606D0"/>
    <w:rsid w:val="003667F6"/>
    <w:rsid w:val="00375B5D"/>
    <w:rsid w:val="00380FCC"/>
    <w:rsid w:val="003A1637"/>
    <w:rsid w:val="0042204C"/>
    <w:rsid w:val="00444A1D"/>
    <w:rsid w:val="004476E7"/>
    <w:rsid w:val="004C5582"/>
    <w:rsid w:val="0050205F"/>
    <w:rsid w:val="00514153"/>
    <w:rsid w:val="005224B3"/>
    <w:rsid w:val="005361E1"/>
    <w:rsid w:val="005564B1"/>
    <w:rsid w:val="00560220"/>
    <w:rsid w:val="00560BEE"/>
    <w:rsid w:val="00561C2A"/>
    <w:rsid w:val="00604B4E"/>
    <w:rsid w:val="00616C43"/>
    <w:rsid w:val="006214AC"/>
    <w:rsid w:val="00633F92"/>
    <w:rsid w:val="00634D16"/>
    <w:rsid w:val="006833EE"/>
    <w:rsid w:val="00696E9C"/>
    <w:rsid w:val="006A01F5"/>
    <w:rsid w:val="006E040C"/>
    <w:rsid w:val="00715991"/>
    <w:rsid w:val="0072130B"/>
    <w:rsid w:val="00725D10"/>
    <w:rsid w:val="00740149"/>
    <w:rsid w:val="00763291"/>
    <w:rsid w:val="007667FB"/>
    <w:rsid w:val="00772DCE"/>
    <w:rsid w:val="00776F72"/>
    <w:rsid w:val="0078239A"/>
    <w:rsid w:val="007926CD"/>
    <w:rsid w:val="007F1FDD"/>
    <w:rsid w:val="007F2DBB"/>
    <w:rsid w:val="007F3AC9"/>
    <w:rsid w:val="0082639D"/>
    <w:rsid w:val="008427A9"/>
    <w:rsid w:val="0084485F"/>
    <w:rsid w:val="008624C8"/>
    <w:rsid w:val="00874DE2"/>
    <w:rsid w:val="00880AB3"/>
    <w:rsid w:val="008B0515"/>
    <w:rsid w:val="008C687F"/>
    <w:rsid w:val="008D5905"/>
    <w:rsid w:val="008F5815"/>
    <w:rsid w:val="00966508"/>
    <w:rsid w:val="00972BCF"/>
    <w:rsid w:val="009F0267"/>
    <w:rsid w:val="009F7382"/>
    <w:rsid w:val="00A02887"/>
    <w:rsid w:val="00A17D8F"/>
    <w:rsid w:val="00A36258"/>
    <w:rsid w:val="00A62652"/>
    <w:rsid w:val="00AA4FF5"/>
    <w:rsid w:val="00AB761B"/>
    <w:rsid w:val="00AC5FA7"/>
    <w:rsid w:val="00AD0553"/>
    <w:rsid w:val="00AF4134"/>
    <w:rsid w:val="00B13477"/>
    <w:rsid w:val="00B50907"/>
    <w:rsid w:val="00BA260E"/>
    <w:rsid w:val="00BB7112"/>
    <w:rsid w:val="00BE60A9"/>
    <w:rsid w:val="00C16CBB"/>
    <w:rsid w:val="00C1746A"/>
    <w:rsid w:val="00C21343"/>
    <w:rsid w:val="00C417C0"/>
    <w:rsid w:val="00C4642F"/>
    <w:rsid w:val="00C55B3C"/>
    <w:rsid w:val="00C57AED"/>
    <w:rsid w:val="00C91EE1"/>
    <w:rsid w:val="00CC21A3"/>
    <w:rsid w:val="00CC3DDE"/>
    <w:rsid w:val="00D47301"/>
    <w:rsid w:val="00D843C8"/>
    <w:rsid w:val="00DD5E13"/>
    <w:rsid w:val="00DE1075"/>
    <w:rsid w:val="00E01095"/>
    <w:rsid w:val="00E05062"/>
    <w:rsid w:val="00E06E19"/>
    <w:rsid w:val="00E41835"/>
    <w:rsid w:val="00E46E91"/>
    <w:rsid w:val="00E6045B"/>
    <w:rsid w:val="00E709FE"/>
    <w:rsid w:val="00EA0BB6"/>
    <w:rsid w:val="00EA2C78"/>
    <w:rsid w:val="00EA5782"/>
    <w:rsid w:val="00F1670C"/>
    <w:rsid w:val="00F16862"/>
    <w:rsid w:val="00F459FA"/>
    <w:rsid w:val="00F5680B"/>
    <w:rsid w:val="00FA0F2E"/>
    <w:rsid w:val="00FB777A"/>
    <w:rsid w:val="00FD2345"/>
    <w:rsid w:val="00FE5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81CF44A"/>
  <w15:chartTrackingRefBased/>
  <w15:docId w15:val="{B62E93A7-08BB-4C09-AE99-6EDB1A6A7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272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17D8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17D8F"/>
  </w:style>
  <w:style w:type="paragraph" w:styleId="a6">
    <w:name w:val="footer"/>
    <w:basedOn w:val="a"/>
    <w:link w:val="a7"/>
    <w:uiPriority w:val="99"/>
    <w:unhideWhenUsed/>
    <w:rsid w:val="00A17D8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17D8F"/>
  </w:style>
  <w:style w:type="character" w:styleId="a8">
    <w:name w:val="annotation reference"/>
    <w:basedOn w:val="a0"/>
    <w:uiPriority w:val="99"/>
    <w:semiHidden/>
    <w:unhideWhenUsed/>
    <w:rsid w:val="00380FCC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380FCC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380FCC"/>
  </w:style>
  <w:style w:type="paragraph" w:styleId="ab">
    <w:name w:val="annotation subject"/>
    <w:basedOn w:val="a9"/>
    <w:next w:val="a9"/>
    <w:link w:val="ac"/>
    <w:uiPriority w:val="99"/>
    <w:semiHidden/>
    <w:unhideWhenUsed/>
    <w:rsid w:val="00380FCC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380FCC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380FCC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380FC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6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7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4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3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1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4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4</Words>
  <Characters>4242</Characters>
  <Application>Microsoft Office Word</Application>
  <DocSecurity>0</DocSecurity>
  <Lines>35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近藤康博</dc:creator>
  <cp:keywords/>
  <dc:description/>
  <cp:lastModifiedBy>近藤康博</cp:lastModifiedBy>
  <cp:revision>4</cp:revision>
  <dcterms:created xsi:type="dcterms:W3CDTF">2018-02-24T00:38:00Z</dcterms:created>
  <dcterms:modified xsi:type="dcterms:W3CDTF">2018-02-24T01:02:00Z</dcterms:modified>
</cp:coreProperties>
</file>